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C14" w:rsidRPr="005441EE" w:rsidRDefault="00F72119" w:rsidP="00152C14">
      <w:pPr>
        <w:spacing w:line="360" w:lineRule="auto"/>
        <w:rPr>
          <w:rFonts w:ascii="Times New Roman" w:hAnsi="Times New Roman"/>
          <w:b/>
          <w:bCs/>
          <w:color w:val="000000"/>
          <w:lang w:eastAsia="zh-CN"/>
        </w:rPr>
      </w:pPr>
      <w:bookmarkStart w:id="0" w:name="_Hlk534644933"/>
      <w:bookmarkStart w:id="1" w:name="_Hlk534644404"/>
      <w:bookmarkStart w:id="2" w:name="_Hlk534645248"/>
      <w:r w:rsidRPr="00F72119">
        <w:rPr>
          <w:rFonts w:ascii="TimesNewRomanPS-BoldMT" w:hAnsi="TimesNewRomanPS-BoldMT"/>
          <w:b/>
          <w:bCs/>
          <w:color w:val="000000"/>
        </w:rPr>
        <w:t>Supplementary Data 1</w:t>
      </w:r>
      <w:r>
        <w:rPr>
          <w:rFonts w:ascii="TimesNewRomanPS-BoldMT" w:hAnsi="TimesNewRomanPS-BoldMT"/>
          <w:b/>
          <w:bCs/>
          <w:color w:val="000000"/>
        </w:rPr>
        <w:t xml:space="preserve">. </w:t>
      </w:r>
      <w:r w:rsidRPr="005441EE">
        <w:rPr>
          <w:rFonts w:ascii="TimesNewRomanPSMT" w:hAnsi="TimesNewRomanPSMT" w:hint="eastAsia"/>
          <w:b/>
          <w:bCs/>
          <w:color w:val="000000"/>
          <w:lang w:eastAsia="zh-CN"/>
        </w:rPr>
        <w:t>Original</w:t>
      </w:r>
      <w:r w:rsidRPr="005441EE">
        <w:rPr>
          <w:rFonts w:ascii="TimesNewRomanPSMT" w:hAnsi="TimesNewRomanPSMT"/>
          <w:b/>
          <w:bCs/>
          <w:color w:val="000000"/>
          <w:lang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lang w:eastAsia="zh-CN"/>
        </w:rPr>
        <w:t>a</w:t>
      </w:r>
      <w:r w:rsidR="00152C14" w:rsidRPr="005441EE">
        <w:rPr>
          <w:rFonts w:ascii="Times New Roman" w:hAnsi="Times New Roman"/>
          <w:b/>
          <w:bCs/>
          <w:color w:val="000000"/>
          <w:lang w:eastAsia="zh-CN"/>
        </w:rPr>
        <w:t xml:space="preserve">bsorption and PL spectra of </w:t>
      </w:r>
      <w:bookmarkEnd w:id="0"/>
      <w:r w:rsidR="0092745B" w:rsidRPr="005441EE">
        <w:rPr>
          <w:rFonts w:ascii="Times New Roman" w:eastAsia="宋体" w:hAnsi="Times New Roman"/>
          <w:b/>
          <w:bCs/>
          <w:color w:val="000000"/>
          <w:lang w:eastAsia="zh-CN"/>
        </w:rPr>
        <w:t>Coumarin</w:t>
      </w:r>
      <w:r w:rsidRPr="00F72119">
        <w:rPr>
          <w:rFonts w:ascii="TimesNewRomanPSMT" w:hAnsi="TimesNewRomanPSMT" w:hint="eastAsia"/>
          <w:b/>
          <w:bCs/>
          <w:color w:val="000000"/>
          <w:lang w:eastAsia="zh-CN"/>
        </w:rPr>
        <w:t xml:space="preserve"> </w:t>
      </w:r>
      <w:r w:rsidRPr="005441EE">
        <w:rPr>
          <w:rFonts w:ascii="TimesNewRomanPSMT" w:hAnsi="TimesNewRomanPSMT" w:hint="eastAsia"/>
          <w:b/>
          <w:bCs/>
          <w:color w:val="000000"/>
          <w:lang w:eastAsia="zh-CN"/>
        </w:rPr>
        <w:t>for</w:t>
      </w:r>
      <w:r w:rsidRPr="005441EE">
        <w:rPr>
          <w:rFonts w:ascii="TimesNewRomanPSMT" w:hAnsi="TimesNewRomanPSMT"/>
          <w:b/>
          <w:bCs/>
          <w:color w:val="000000"/>
          <w:lang w:eastAsia="zh-CN"/>
        </w:rPr>
        <w:t xml:space="preserve"> calculating PL quantum yield</w:t>
      </w:r>
      <w:r w:rsidRPr="00F72119">
        <w:rPr>
          <w:rFonts w:ascii="TimesNewRomanPSMT" w:hAnsi="TimesNewRomanPSMT"/>
          <w:b/>
          <w:bCs/>
          <w:color w:val="000000"/>
          <w:lang w:eastAsia="zh-CN"/>
        </w:rPr>
        <w:t xml:space="preserve"> </w:t>
      </w:r>
      <w:r w:rsidRPr="005441EE">
        <w:rPr>
          <w:rFonts w:ascii="TimesNewRomanPSMT" w:hAnsi="TimesNewRomanPSMT"/>
          <w:b/>
          <w:bCs/>
          <w:color w:val="000000"/>
          <w:lang w:eastAsia="zh-CN"/>
        </w:rPr>
        <w:t>of the blue quantum dots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340"/>
        <w:gridCol w:w="1920"/>
        <w:gridCol w:w="300"/>
        <w:gridCol w:w="1558"/>
        <w:gridCol w:w="1481"/>
        <w:gridCol w:w="1481"/>
      </w:tblGrid>
      <w:tr w:rsidR="00152C14" w:rsidRPr="005441EE" w:rsidTr="00152C14">
        <w:trPr>
          <w:trHeight w:val="690"/>
        </w:trPr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Coumarin Absorption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4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92745B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Coumarin</w:t>
            </w:r>
            <w:r w:rsidR="00152C14" w:rsidRPr="005441EE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 xml:space="preserve"> PL</w:t>
            </w:r>
          </w:p>
        </w:tc>
      </w:tr>
      <w:tr w:rsidR="00152C14" w:rsidRPr="005441EE" w:rsidTr="00152C14">
        <w:trPr>
          <w:trHeight w:val="78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Wavelength</w:t>
            </w: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br/>
              <w:t>(nm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Absorption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Wavelength</w:t>
            </w: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br/>
              <w:t>(nm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PL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B6535D" w:rsidP="00152C14">
            <w:pPr>
              <w:spacing w:after="0" w:line="24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I</w:t>
            </w:r>
            <w:r w:rsidR="00152C14" w:rsidRPr="005441EE">
              <w:rPr>
                <w:rFonts w:ascii="Times New Roman" w:eastAsia="宋体" w:hAnsi="Times New Roman"/>
                <w:color w:val="000000"/>
                <w:lang w:eastAsia="zh-CN"/>
              </w:rPr>
              <w:t>ntegration</w:t>
            </w:r>
          </w:p>
        </w:tc>
      </w:tr>
      <w:tr w:rsidR="00152C14" w:rsidRPr="005441EE" w:rsidTr="00152C14">
        <w:trPr>
          <w:trHeight w:val="71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4.86694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8.99535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1.931152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9.8821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36.36992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05.22091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68.92148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1.36864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72.21626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04.58069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25.19094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41.2853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98.12395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7.61463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47.57393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51.59322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52.17786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64.927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560.43824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94.76118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490.28259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32.6902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354.00833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01.57595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271.14145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81.7541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262.806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14.4118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410.889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45.0725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540.631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03.5636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814.9498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52.2423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092.8528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01.8063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519.8771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37.154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139.3575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68.7775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842.3235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36.354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794.8896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38.7549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882.4443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62.4344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933.039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22.8871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775.6999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59.5139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666.9004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42.4521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1817.8834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28.0459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003.1325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30.2141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232.2625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83.1456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88.942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83.3966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72.2135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36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63.036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845.4301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08.2937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581.0952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23.8229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547.1535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96.1600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707.1450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13.2108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961.8304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75.8085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356.3401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29.0639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3008.7763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32.2192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6939.41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80.4417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1345.7484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34.0089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6252.9738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97.2225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1318.5896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33.3116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6283.8567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55.5679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1528.2965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72.1284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7192.144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778.1647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3467.291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261.8628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9987.305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430.8669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6333.670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448.4702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3273.338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008.6688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1001.908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092.3809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9052.433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675.8317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7436.539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699.7007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6624.305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493.779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6721.045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854.192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7395.031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298.310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8971.283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134.835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2187.856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413.742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6462.145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655.91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1496.972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779.951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7714.904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847.361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5028.560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090.621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3997.551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206.198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5145.961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997.677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7747.899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062.184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1777.830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491.4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8054.632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758.668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6179.676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1263.485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190.753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3882.980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8763.986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476.568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3943.760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422.955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0893.522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66.408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8938.203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3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520.849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19531.832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138.827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62861.670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924.324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07893.246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89.729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5400.273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965.513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05927.894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214.908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58518.105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140.747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13195.933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364.973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69448.794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391.449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27327.00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0401.486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87223.47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3608.709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49228.57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4689.582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13377.71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6941.587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79193.30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7653.319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46490.75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8648.330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14641.58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2240.293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85085.89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3438.671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57925.37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3139.210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31214.31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6101.804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05834.82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6797.619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82284.53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916.607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58641.65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089.098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34144.50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7650.715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10514.41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8375.284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088527.41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6707.837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66068.97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7044.946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42945.36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6115.923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19525.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8109.576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96638.5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7202.483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74294.5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6555.348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51173.49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7530.753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28216.54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6503.20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05233.52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8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194.484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81082.36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5783.965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56571.59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3604.019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31265.58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2851.554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04493.37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2892.483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77365.39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0958.42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149290.84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8736.89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19138.50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8302.224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87658.06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7408.749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355513.54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40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6297.820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22366.83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5753.545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88392.51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7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4569.083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53553.83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2225.694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16951.22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0910.841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678519.48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0264.605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39107.21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548.4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97513.74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732.905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54154.43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898.21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09969.99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469.266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964153.73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6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666.165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17721.44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556.142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70332.60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296.844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1759.09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602.562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72708.79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155.331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22087.74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595.36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69463.09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883.620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15702.58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806.889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0547.84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391.312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04146.94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942.981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47314.09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689.829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89130.49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0126.645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29538.73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8817.29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69010.70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4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103.592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06971.14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674.3806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43360.13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415.795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78905.22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539.070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13882.65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993.672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47649.02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1709.031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780000.3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1918.666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11814.22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512.96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43030.04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3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565.279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873569.16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9413.164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03558.38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061.318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31795.62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153.848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58403.21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451.971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84206.12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419.18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10141.69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767.177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35734.87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172.814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60204.87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482.063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084032.31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2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3264.917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07405.80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4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098.555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29587.53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480.595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51377.11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097.808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73166.31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956.720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193193.58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375.847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12359.86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216.679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30656.12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963.971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47746.45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333.959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64395.4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882.303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81003.55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581.443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297235.42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5326.994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12689.64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105.288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27405.78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1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396.719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41656.78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092.164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55901.23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3797.541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69846.08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378.301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82934.00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643.814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95445.06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683.884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08108.91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691.830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20296.77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100.831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32193.10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1500.278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43993.65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385.486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54936.5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0479.448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65369.00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773.9133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75495.68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9468.2980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85116.79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846.4429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494274.16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718.9190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03056.84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518.2902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11675.4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684.3190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20276.75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8230.2156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28734.02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393.3629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36545.81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894.7368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44189.86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7779.9926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52027.22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563.4125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59198.92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950.4540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65955.86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3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579.6431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72720.9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70.0921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78895.77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48.4295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84655.03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48.8672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90353.68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93.8670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596125.05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69.73946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02006.85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lastRenderedPageBreak/>
              <w:t>44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20.6069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07402.03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58.6136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12541.64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323.6656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17882.78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985.1351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23037.18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77.7507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27768.62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93.936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32254.46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99.7788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36601.32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33.346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40817.88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224.9590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45047.04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73.6251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49246.33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142.2789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53404.28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728.5643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57339.70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263.2794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60835.628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67.6920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64201.11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4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343.9194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67606.9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529.359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71043.5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0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446.7545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74531.61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95.8511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77652.9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476.3511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80289.02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3072.5114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83063.45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865.3568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86032.386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15.5436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88722.837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749.8705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91355.54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25.3894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93843.17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628.7247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96270.23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238.9153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698704.05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842.33359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00744.675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83.7607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02557.72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518.8801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04709.043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63.8426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07050.40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903.6933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09084.172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2122.903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11097.471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729.5530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13023.699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614.136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14695.54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5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496.6549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16250.94</w:t>
            </w:r>
          </w:p>
        </w:tc>
      </w:tr>
      <w:tr w:rsidR="00152C14" w:rsidRPr="005441EE" w:rsidTr="00152C14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4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0.000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6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1271.98489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C14" w:rsidRPr="005441EE" w:rsidRDefault="00152C14" w:rsidP="00152C14">
            <w:pPr>
              <w:spacing w:after="0" w:line="240" w:lineRule="auto"/>
              <w:jc w:val="right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441EE">
              <w:rPr>
                <w:rFonts w:ascii="Times New Roman" w:eastAsia="宋体" w:hAnsi="Times New Roman"/>
                <w:color w:val="000000"/>
                <w:lang w:eastAsia="zh-CN"/>
              </w:rPr>
              <w:t>5717635.259</w:t>
            </w:r>
          </w:p>
        </w:tc>
      </w:tr>
    </w:tbl>
    <w:p w:rsidR="00152C14" w:rsidRPr="005441EE" w:rsidRDefault="00152C14" w:rsidP="00152C14">
      <w:pPr>
        <w:widowControl w:val="0"/>
        <w:spacing w:after="0" w:line="360" w:lineRule="auto"/>
        <w:jc w:val="both"/>
        <w:rPr>
          <w:rFonts w:ascii="Times New Roman" w:eastAsia="宋体" w:hAnsi="Times New Roman"/>
          <w:color w:val="000000"/>
          <w:kern w:val="2"/>
          <w:lang w:eastAsia="zh-CN"/>
        </w:rPr>
      </w:pPr>
    </w:p>
    <w:bookmarkEnd w:id="2"/>
    <w:p w:rsidR="0097692D" w:rsidRPr="005441EE" w:rsidRDefault="005631D2">
      <w:pPr>
        <w:rPr>
          <w:rFonts w:ascii="TimesNewRomanPSMT" w:hAnsi="TimesNewRomanPSMT"/>
          <w:color w:val="000000"/>
          <w:lang w:eastAsia="zh-CN"/>
        </w:rPr>
      </w:pPr>
      <w:r w:rsidRPr="005441EE">
        <w:rPr>
          <w:rStyle w:val="fontstyle21"/>
          <w:rFonts w:hint="eastAsia"/>
          <w:sz w:val="22"/>
          <w:szCs w:val="22"/>
        </w:rPr>
        <w:fldChar w:fldCharType="begin"/>
      </w:r>
      <w:r w:rsidRPr="005441EE">
        <w:rPr>
          <w:rStyle w:val="fontstyle21"/>
          <w:rFonts w:hint="eastAsia"/>
          <w:sz w:val="22"/>
          <w:szCs w:val="22"/>
        </w:rPr>
        <w:instrText xml:space="preserve"> ADDIN EN.REFLIST </w:instrText>
      </w:r>
      <w:r w:rsidRPr="005441EE">
        <w:rPr>
          <w:rStyle w:val="fontstyle21"/>
          <w:rFonts w:hint="eastAsia"/>
          <w:sz w:val="22"/>
          <w:szCs w:val="22"/>
        </w:rPr>
        <w:fldChar w:fldCharType="end"/>
      </w:r>
    </w:p>
    <w:sectPr w:rsidR="0097692D" w:rsidRPr="005441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9D8" w:rsidRDefault="00FF79D8">
      <w:pPr>
        <w:spacing w:after="0" w:line="240" w:lineRule="auto"/>
      </w:pPr>
      <w:r>
        <w:separator/>
      </w:r>
    </w:p>
  </w:endnote>
  <w:endnote w:type="continuationSeparator" w:id="0">
    <w:p w:rsidR="00FF79D8" w:rsidRDefault="00FF7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17CE" w:rsidRDefault="007017C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17CE" w:rsidRDefault="007017CE">
    <w:pPr>
      <w:pStyle w:val="a5"/>
      <w:jc w:val="center"/>
      <w:rPr>
        <w:sz w:val="28"/>
        <w:szCs w:val="28"/>
        <w:lang w:eastAsia="zh-CN"/>
      </w:rPr>
    </w:pPr>
  </w:p>
  <w:bookmarkStart w:id="3" w:name="_GoBack"/>
  <w:bookmarkEnd w:id="3"/>
  <w:p w:rsidR="00FD04EA" w:rsidRDefault="00FD04EA">
    <w:pPr>
      <w:pStyle w:val="a5"/>
      <w:jc w:val="center"/>
      <w:rPr>
        <w:sz w:val="28"/>
        <w:szCs w:val="28"/>
      </w:rPr>
    </w:pPr>
    <w:r>
      <w:rPr>
        <w:sz w:val="28"/>
        <w:szCs w:val="28"/>
      </w:rPr>
      <w:fldChar w:fldCharType="begin"/>
    </w:r>
    <w:r>
      <w:rPr>
        <w:sz w:val="28"/>
        <w:szCs w:val="28"/>
      </w:rPr>
      <w:instrText>PAGE   \* MERGEFORMAT</w:instrText>
    </w:r>
    <w:r>
      <w:rPr>
        <w:sz w:val="28"/>
        <w:szCs w:val="28"/>
      </w:rPr>
      <w:fldChar w:fldCharType="separate"/>
    </w:r>
    <w:r w:rsidRPr="00AD510C">
      <w:rPr>
        <w:noProof/>
        <w:sz w:val="28"/>
        <w:szCs w:val="28"/>
        <w:lang w:val="zh-CN" w:eastAsia="zh-CN"/>
      </w:rPr>
      <w:t>22</w:t>
    </w:r>
    <w:r>
      <w:rPr>
        <w:sz w:val="28"/>
        <w:szCs w:val="28"/>
      </w:rPr>
      <w:fldChar w:fldCharType="end"/>
    </w:r>
  </w:p>
  <w:p w:rsidR="00FD04EA" w:rsidRDefault="00FD04E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17CE" w:rsidRDefault="007017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9D8" w:rsidRDefault="00FF79D8">
      <w:pPr>
        <w:spacing w:after="0" w:line="240" w:lineRule="auto"/>
      </w:pPr>
      <w:r>
        <w:separator/>
      </w:r>
    </w:p>
  </w:footnote>
  <w:footnote w:type="continuationSeparator" w:id="0">
    <w:p w:rsidR="00FF79D8" w:rsidRDefault="00FF79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17CE" w:rsidRDefault="007017C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17CE" w:rsidRDefault="007017CE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17CE" w:rsidRDefault="007017C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905C2"/>
    <w:multiLevelType w:val="hybridMultilevel"/>
    <w:tmpl w:val="E960CA34"/>
    <w:lvl w:ilvl="0" w:tplc="69F67CBE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022D43"/>
    <w:multiLevelType w:val="hybridMultilevel"/>
    <w:tmpl w:val="AAAAA8F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AA68DF"/>
    <w:multiLevelType w:val="hybridMultilevel"/>
    <w:tmpl w:val="9D1E319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5931C7"/>
    <w:multiLevelType w:val="hybridMultilevel"/>
    <w:tmpl w:val="AAAAA8F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F176D73"/>
    <w:multiLevelType w:val="hybridMultilevel"/>
    <w:tmpl w:val="8B3C09C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620D4D"/>
    <w:multiLevelType w:val="hybridMultilevel"/>
    <w:tmpl w:val="AE628DCA"/>
    <w:lvl w:ilvl="0" w:tplc="04090011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6" w15:restartNumberingAfterBreak="0">
    <w:nsid w:val="266707B9"/>
    <w:multiLevelType w:val="hybridMultilevel"/>
    <w:tmpl w:val="DFCA04A8"/>
    <w:lvl w:ilvl="0" w:tplc="04090011">
      <w:start w:val="1"/>
      <w:numFmt w:val="decimal"/>
      <w:lvlText w:val="%1)"/>
      <w:lvlJc w:val="left"/>
      <w:pPr>
        <w:ind w:left="540" w:hanging="420"/>
      </w:p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7" w15:restartNumberingAfterBreak="0">
    <w:nsid w:val="2C835D41"/>
    <w:multiLevelType w:val="hybridMultilevel"/>
    <w:tmpl w:val="BE7C416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55A0E62"/>
    <w:multiLevelType w:val="hybridMultilevel"/>
    <w:tmpl w:val="DFC07E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E393E84"/>
    <w:multiLevelType w:val="hybridMultilevel"/>
    <w:tmpl w:val="38FC904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7CB7D9A"/>
    <w:multiLevelType w:val="hybridMultilevel"/>
    <w:tmpl w:val="833878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D70106A"/>
    <w:multiLevelType w:val="hybridMultilevel"/>
    <w:tmpl w:val="B9C426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145484"/>
    <w:multiLevelType w:val="hybridMultilevel"/>
    <w:tmpl w:val="158C11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4BA01FB"/>
    <w:multiLevelType w:val="hybridMultilevel"/>
    <w:tmpl w:val="39502CA2"/>
    <w:lvl w:ilvl="0" w:tplc="04090011">
      <w:start w:val="1"/>
      <w:numFmt w:val="decimal"/>
      <w:lvlText w:val="%1)"/>
      <w:lvlJc w:val="left"/>
      <w:pPr>
        <w:ind w:left="540" w:hanging="420"/>
      </w:p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4" w15:restartNumberingAfterBreak="0">
    <w:nsid w:val="68AD0448"/>
    <w:multiLevelType w:val="hybridMultilevel"/>
    <w:tmpl w:val="0136DA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B3D4D0D"/>
    <w:multiLevelType w:val="hybridMultilevel"/>
    <w:tmpl w:val="62A6001A"/>
    <w:lvl w:ilvl="0" w:tplc="69F67CBE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5D35FD3"/>
    <w:multiLevelType w:val="hybridMultilevel"/>
    <w:tmpl w:val="89B2D8C0"/>
    <w:lvl w:ilvl="0" w:tplc="B5ECABF8">
      <w:start w:val="1"/>
      <w:numFmt w:val="decimal"/>
      <w:lvlText w:val="%1)"/>
      <w:lvlJc w:val="left"/>
      <w:pPr>
        <w:ind w:left="420" w:hanging="420"/>
      </w:pPr>
      <w:rPr>
        <w:i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F7213FA"/>
    <w:multiLevelType w:val="hybridMultilevel"/>
    <w:tmpl w:val="19705968"/>
    <w:lvl w:ilvl="0" w:tplc="0409000F">
      <w:start w:val="1"/>
      <w:numFmt w:val="decimal"/>
      <w:lvlText w:val="%1."/>
      <w:lvlJc w:val="left"/>
      <w:pPr>
        <w:ind w:left="540" w:hanging="420"/>
      </w:p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5"/>
  </w:num>
  <w:num w:numId="5">
    <w:abstractNumId w:val="2"/>
  </w:num>
  <w:num w:numId="6">
    <w:abstractNumId w:val="16"/>
  </w:num>
  <w:num w:numId="7">
    <w:abstractNumId w:val="14"/>
  </w:num>
  <w:num w:numId="8">
    <w:abstractNumId w:val="10"/>
  </w:num>
  <w:num w:numId="9">
    <w:abstractNumId w:val="9"/>
  </w:num>
  <w:num w:numId="10">
    <w:abstractNumId w:val="7"/>
  </w:num>
  <w:num w:numId="11">
    <w:abstractNumId w:val="13"/>
  </w:num>
  <w:num w:numId="12">
    <w:abstractNumId w:val="6"/>
  </w:num>
  <w:num w:numId="13">
    <w:abstractNumId w:val="17"/>
  </w:num>
  <w:num w:numId="14">
    <w:abstractNumId w:val="8"/>
  </w:num>
  <w:num w:numId="15">
    <w:abstractNumId w:val="1"/>
  </w:num>
  <w:num w:numId="16">
    <w:abstractNumId w:val="4"/>
  </w:num>
  <w:num w:numId="17">
    <w:abstractNumId w:val="0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l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f5dv2vx2trtye0927vr25ovd2vtsvtzp0r&quot;&gt;My EndNote Library-Saved&lt;record-ids&gt;&lt;item&gt;8606&lt;/item&gt;&lt;item&gt;43632&lt;/item&gt;&lt;item&gt;43633&lt;/item&gt;&lt;item&gt;44084&lt;/item&gt;&lt;item&gt;56116&lt;/item&gt;&lt;item&gt;56120&lt;/item&gt;&lt;item&gt;56147&lt;/item&gt;&lt;item&gt;56172&lt;/item&gt;&lt;item&gt;61914&lt;/item&gt;&lt;item&gt;62686&lt;/item&gt;&lt;/record-ids&gt;&lt;/item&gt;&lt;/Libraries&gt;"/>
  </w:docVars>
  <w:rsids>
    <w:rsidRoot w:val="00856E65"/>
    <w:rsid w:val="00000B8C"/>
    <w:rsid w:val="0000296D"/>
    <w:rsid w:val="000055AA"/>
    <w:rsid w:val="0001337E"/>
    <w:rsid w:val="000152C8"/>
    <w:rsid w:val="00033A6C"/>
    <w:rsid w:val="00033CA5"/>
    <w:rsid w:val="00037729"/>
    <w:rsid w:val="0004212B"/>
    <w:rsid w:val="00044D19"/>
    <w:rsid w:val="00045F54"/>
    <w:rsid w:val="00046872"/>
    <w:rsid w:val="00050730"/>
    <w:rsid w:val="00057B48"/>
    <w:rsid w:val="0006069F"/>
    <w:rsid w:val="00060AAA"/>
    <w:rsid w:val="0006181B"/>
    <w:rsid w:val="0006249B"/>
    <w:rsid w:val="00063290"/>
    <w:rsid w:val="0006509A"/>
    <w:rsid w:val="0006674C"/>
    <w:rsid w:val="00067608"/>
    <w:rsid w:val="000716A2"/>
    <w:rsid w:val="00074A7C"/>
    <w:rsid w:val="00076470"/>
    <w:rsid w:val="00083ACD"/>
    <w:rsid w:val="000843C6"/>
    <w:rsid w:val="000847FB"/>
    <w:rsid w:val="00086987"/>
    <w:rsid w:val="000879E1"/>
    <w:rsid w:val="00093683"/>
    <w:rsid w:val="00094337"/>
    <w:rsid w:val="00094E8D"/>
    <w:rsid w:val="000A03CB"/>
    <w:rsid w:val="000A184F"/>
    <w:rsid w:val="000A28DF"/>
    <w:rsid w:val="000A4CEA"/>
    <w:rsid w:val="000A7BE0"/>
    <w:rsid w:val="000B2FEE"/>
    <w:rsid w:val="000C25A5"/>
    <w:rsid w:val="000D51C5"/>
    <w:rsid w:val="000D6C64"/>
    <w:rsid w:val="000E03E4"/>
    <w:rsid w:val="000E0EAD"/>
    <w:rsid w:val="000E194B"/>
    <w:rsid w:val="000E46F1"/>
    <w:rsid w:val="000F158E"/>
    <w:rsid w:val="000F18E5"/>
    <w:rsid w:val="0010039F"/>
    <w:rsid w:val="00101561"/>
    <w:rsid w:val="00101D5C"/>
    <w:rsid w:val="001056EF"/>
    <w:rsid w:val="00107569"/>
    <w:rsid w:val="0011099D"/>
    <w:rsid w:val="00112814"/>
    <w:rsid w:val="00113E64"/>
    <w:rsid w:val="00114FEF"/>
    <w:rsid w:val="00115474"/>
    <w:rsid w:val="00120625"/>
    <w:rsid w:val="00121F92"/>
    <w:rsid w:val="00122F5C"/>
    <w:rsid w:val="00127541"/>
    <w:rsid w:val="0013433A"/>
    <w:rsid w:val="001355D0"/>
    <w:rsid w:val="0014064C"/>
    <w:rsid w:val="00142ACC"/>
    <w:rsid w:val="00146851"/>
    <w:rsid w:val="00147F50"/>
    <w:rsid w:val="0015083D"/>
    <w:rsid w:val="00152C14"/>
    <w:rsid w:val="00153E4F"/>
    <w:rsid w:val="00160E5C"/>
    <w:rsid w:val="001640EF"/>
    <w:rsid w:val="0016490C"/>
    <w:rsid w:val="001676C9"/>
    <w:rsid w:val="00171794"/>
    <w:rsid w:val="001771D5"/>
    <w:rsid w:val="0018367C"/>
    <w:rsid w:val="00184EF1"/>
    <w:rsid w:val="00193EAB"/>
    <w:rsid w:val="00193F75"/>
    <w:rsid w:val="001A140D"/>
    <w:rsid w:val="001A15B9"/>
    <w:rsid w:val="001A29D5"/>
    <w:rsid w:val="001A3B90"/>
    <w:rsid w:val="001A3FB3"/>
    <w:rsid w:val="001A4F94"/>
    <w:rsid w:val="001A6650"/>
    <w:rsid w:val="001A6B22"/>
    <w:rsid w:val="001A77BB"/>
    <w:rsid w:val="001A79D1"/>
    <w:rsid w:val="001B0586"/>
    <w:rsid w:val="001B081C"/>
    <w:rsid w:val="001B6067"/>
    <w:rsid w:val="001C1147"/>
    <w:rsid w:val="001C26DE"/>
    <w:rsid w:val="001C2740"/>
    <w:rsid w:val="001D1EC3"/>
    <w:rsid w:val="001E2351"/>
    <w:rsid w:val="001E3418"/>
    <w:rsid w:val="001F037E"/>
    <w:rsid w:val="001F2888"/>
    <w:rsid w:val="001F5F64"/>
    <w:rsid w:val="001F7FB6"/>
    <w:rsid w:val="00204DB6"/>
    <w:rsid w:val="002065A0"/>
    <w:rsid w:val="00210925"/>
    <w:rsid w:val="002109E5"/>
    <w:rsid w:val="0021223E"/>
    <w:rsid w:val="00212639"/>
    <w:rsid w:val="002128D8"/>
    <w:rsid w:val="00213091"/>
    <w:rsid w:val="00214462"/>
    <w:rsid w:val="0021554C"/>
    <w:rsid w:val="0021767A"/>
    <w:rsid w:val="00217823"/>
    <w:rsid w:val="00217D7D"/>
    <w:rsid w:val="00220312"/>
    <w:rsid w:val="00220D07"/>
    <w:rsid w:val="00221F59"/>
    <w:rsid w:val="0022215F"/>
    <w:rsid w:val="00224AD6"/>
    <w:rsid w:val="00233477"/>
    <w:rsid w:val="002357B3"/>
    <w:rsid w:val="0023652A"/>
    <w:rsid w:val="00236D5C"/>
    <w:rsid w:val="00236EAE"/>
    <w:rsid w:val="00237780"/>
    <w:rsid w:val="0024139A"/>
    <w:rsid w:val="0024377D"/>
    <w:rsid w:val="00250437"/>
    <w:rsid w:val="002518C8"/>
    <w:rsid w:val="00253A76"/>
    <w:rsid w:val="00254E4F"/>
    <w:rsid w:val="00255B5B"/>
    <w:rsid w:val="00255BF4"/>
    <w:rsid w:val="002574D1"/>
    <w:rsid w:val="00261250"/>
    <w:rsid w:val="00266056"/>
    <w:rsid w:val="0026665D"/>
    <w:rsid w:val="0027126D"/>
    <w:rsid w:val="002739C9"/>
    <w:rsid w:val="00273F79"/>
    <w:rsid w:val="002843DD"/>
    <w:rsid w:val="00285631"/>
    <w:rsid w:val="00285BEE"/>
    <w:rsid w:val="00287E8A"/>
    <w:rsid w:val="00290D2E"/>
    <w:rsid w:val="002940A0"/>
    <w:rsid w:val="002A1849"/>
    <w:rsid w:val="002A1A1A"/>
    <w:rsid w:val="002A416B"/>
    <w:rsid w:val="002A67A2"/>
    <w:rsid w:val="002A6E0F"/>
    <w:rsid w:val="002B3A39"/>
    <w:rsid w:val="002B516D"/>
    <w:rsid w:val="002B6B7D"/>
    <w:rsid w:val="002B7728"/>
    <w:rsid w:val="002C0687"/>
    <w:rsid w:val="002C13B7"/>
    <w:rsid w:val="002C2E7C"/>
    <w:rsid w:val="002C399E"/>
    <w:rsid w:val="002C4E13"/>
    <w:rsid w:val="002C5B53"/>
    <w:rsid w:val="002D5A13"/>
    <w:rsid w:val="002D6A9A"/>
    <w:rsid w:val="002E1E27"/>
    <w:rsid w:val="002E2946"/>
    <w:rsid w:val="002E3508"/>
    <w:rsid w:val="002E3B09"/>
    <w:rsid w:val="002E41E9"/>
    <w:rsid w:val="002E52CA"/>
    <w:rsid w:val="002E54C1"/>
    <w:rsid w:val="002E604F"/>
    <w:rsid w:val="002F0B31"/>
    <w:rsid w:val="002F622B"/>
    <w:rsid w:val="002F7A3F"/>
    <w:rsid w:val="00302D98"/>
    <w:rsid w:val="003040F3"/>
    <w:rsid w:val="00306301"/>
    <w:rsid w:val="00307B2A"/>
    <w:rsid w:val="00310DED"/>
    <w:rsid w:val="003110D9"/>
    <w:rsid w:val="00312BB9"/>
    <w:rsid w:val="00321C62"/>
    <w:rsid w:val="00330DA1"/>
    <w:rsid w:val="003314A6"/>
    <w:rsid w:val="00340407"/>
    <w:rsid w:val="00342448"/>
    <w:rsid w:val="00342718"/>
    <w:rsid w:val="00342A32"/>
    <w:rsid w:val="00344EF1"/>
    <w:rsid w:val="00351BAB"/>
    <w:rsid w:val="003520E7"/>
    <w:rsid w:val="00353FDF"/>
    <w:rsid w:val="0035535F"/>
    <w:rsid w:val="0035545A"/>
    <w:rsid w:val="003565ED"/>
    <w:rsid w:val="00356FD4"/>
    <w:rsid w:val="003622D0"/>
    <w:rsid w:val="0036430B"/>
    <w:rsid w:val="00364640"/>
    <w:rsid w:val="00364A02"/>
    <w:rsid w:val="00367D0A"/>
    <w:rsid w:val="003764C7"/>
    <w:rsid w:val="00376FF7"/>
    <w:rsid w:val="00377BE1"/>
    <w:rsid w:val="00381A3C"/>
    <w:rsid w:val="00383490"/>
    <w:rsid w:val="0038478B"/>
    <w:rsid w:val="003870FE"/>
    <w:rsid w:val="00387153"/>
    <w:rsid w:val="00391697"/>
    <w:rsid w:val="00394479"/>
    <w:rsid w:val="003A044C"/>
    <w:rsid w:val="003A4108"/>
    <w:rsid w:val="003A6B39"/>
    <w:rsid w:val="003B04F7"/>
    <w:rsid w:val="003B68FE"/>
    <w:rsid w:val="003C6A45"/>
    <w:rsid w:val="003C7513"/>
    <w:rsid w:val="003D0C5E"/>
    <w:rsid w:val="003D1FCD"/>
    <w:rsid w:val="003D2326"/>
    <w:rsid w:val="003E008D"/>
    <w:rsid w:val="003E0B28"/>
    <w:rsid w:val="003E2092"/>
    <w:rsid w:val="003E77DD"/>
    <w:rsid w:val="003F28B7"/>
    <w:rsid w:val="003F2F5F"/>
    <w:rsid w:val="003F35F3"/>
    <w:rsid w:val="003F5B5D"/>
    <w:rsid w:val="003F7A77"/>
    <w:rsid w:val="004029CD"/>
    <w:rsid w:val="004042E0"/>
    <w:rsid w:val="0040452A"/>
    <w:rsid w:val="00404E55"/>
    <w:rsid w:val="00405A19"/>
    <w:rsid w:val="00406E58"/>
    <w:rsid w:val="0040744C"/>
    <w:rsid w:val="00407A51"/>
    <w:rsid w:val="00412D0E"/>
    <w:rsid w:val="00412EBE"/>
    <w:rsid w:val="00414EB6"/>
    <w:rsid w:val="0042015D"/>
    <w:rsid w:val="0042078C"/>
    <w:rsid w:val="0042475A"/>
    <w:rsid w:val="0042595B"/>
    <w:rsid w:val="00431747"/>
    <w:rsid w:val="004421E6"/>
    <w:rsid w:val="00445C1D"/>
    <w:rsid w:val="00447768"/>
    <w:rsid w:val="004539FE"/>
    <w:rsid w:val="00453CE5"/>
    <w:rsid w:val="004566AD"/>
    <w:rsid w:val="00457699"/>
    <w:rsid w:val="00460373"/>
    <w:rsid w:val="004771F8"/>
    <w:rsid w:val="00480ACC"/>
    <w:rsid w:val="004849A2"/>
    <w:rsid w:val="00485950"/>
    <w:rsid w:val="00485A81"/>
    <w:rsid w:val="00485ED0"/>
    <w:rsid w:val="00486953"/>
    <w:rsid w:val="00497536"/>
    <w:rsid w:val="00497A63"/>
    <w:rsid w:val="004A7863"/>
    <w:rsid w:val="004A79DF"/>
    <w:rsid w:val="004A7A48"/>
    <w:rsid w:val="004B32E8"/>
    <w:rsid w:val="004B4DC3"/>
    <w:rsid w:val="004B59A4"/>
    <w:rsid w:val="004C2BF6"/>
    <w:rsid w:val="004C738B"/>
    <w:rsid w:val="004D13FA"/>
    <w:rsid w:val="004E312C"/>
    <w:rsid w:val="004E566C"/>
    <w:rsid w:val="004E5FDA"/>
    <w:rsid w:val="004E6062"/>
    <w:rsid w:val="004F0778"/>
    <w:rsid w:val="004F73CB"/>
    <w:rsid w:val="005034BD"/>
    <w:rsid w:val="00505826"/>
    <w:rsid w:val="00505C8E"/>
    <w:rsid w:val="0050784B"/>
    <w:rsid w:val="0050798C"/>
    <w:rsid w:val="00507F77"/>
    <w:rsid w:val="00510580"/>
    <w:rsid w:val="005123DC"/>
    <w:rsid w:val="00513775"/>
    <w:rsid w:val="0051506E"/>
    <w:rsid w:val="005212F7"/>
    <w:rsid w:val="00523A2A"/>
    <w:rsid w:val="00526C95"/>
    <w:rsid w:val="005272F3"/>
    <w:rsid w:val="00527CC9"/>
    <w:rsid w:val="00541265"/>
    <w:rsid w:val="00542F4B"/>
    <w:rsid w:val="005441EE"/>
    <w:rsid w:val="00544CC4"/>
    <w:rsid w:val="005514B7"/>
    <w:rsid w:val="00551EB0"/>
    <w:rsid w:val="005535BB"/>
    <w:rsid w:val="00555499"/>
    <w:rsid w:val="00557379"/>
    <w:rsid w:val="00560C7C"/>
    <w:rsid w:val="005631D2"/>
    <w:rsid w:val="00564831"/>
    <w:rsid w:val="00564B8E"/>
    <w:rsid w:val="00565D44"/>
    <w:rsid w:val="005668E0"/>
    <w:rsid w:val="00567DD4"/>
    <w:rsid w:val="00570B47"/>
    <w:rsid w:val="005716FB"/>
    <w:rsid w:val="00575980"/>
    <w:rsid w:val="00580A81"/>
    <w:rsid w:val="00581308"/>
    <w:rsid w:val="00590F05"/>
    <w:rsid w:val="00594A88"/>
    <w:rsid w:val="005A280C"/>
    <w:rsid w:val="005B31A8"/>
    <w:rsid w:val="005B42A0"/>
    <w:rsid w:val="005B56D8"/>
    <w:rsid w:val="005B66E9"/>
    <w:rsid w:val="005B7949"/>
    <w:rsid w:val="005B7B25"/>
    <w:rsid w:val="005B7D94"/>
    <w:rsid w:val="005C1132"/>
    <w:rsid w:val="005C1A78"/>
    <w:rsid w:val="005C2909"/>
    <w:rsid w:val="005C61C5"/>
    <w:rsid w:val="005D3E73"/>
    <w:rsid w:val="005D3EEA"/>
    <w:rsid w:val="005D42C0"/>
    <w:rsid w:val="005D47B6"/>
    <w:rsid w:val="005D5135"/>
    <w:rsid w:val="005D576C"/>
    <w:rsid w:val="005E2398"/>
    <w:rsid w:val="005E587A"/>
    <w:rsid w:val="005E633C"/>
    <w:rsid w:val="005E7124"/>
    <w:rsid w:val="005F07EA"/>
    <w:rsid w:val="005F2E4B"/>
    <w:rsid w:val="005F605A"/>
    <w:rsid w:val="005F67AA"/>
    <w:rsid w:val="005F7921"/>
    <w:rsid w:val="006003BD"/>
    <w:rsid w:val="00600426"/>
    <w:rsid w:val="0060283C"/>
    <w:rsid w:val="00603678"/>
    <w:rsid w:val="00607CB7"/>
    <w:rsid w:val="006100DD"/>
    <w:rsid w:val="00611CAD"/>
    <w:rsid w:val="00613884"/>
    <w:rsid w:val="006168AF"/>
    <w:rsid w:val="00616B92"/>
    <w:rsid w:val="00617BC8"/>
    <w:rsid w:val="00620424"/>
    <w:rsid w:val="0062279F"/>
    <w:rsid w:val="0062380D"/>
    <w:rsid w:val="00623C66"/>
    <w:rsid w:val="00630219"/>
    <w:rsid w:val="00631675"/>
    <w:rsid w:val="00633C67"/>
    <w:rsid w:val="00641742"/>
    <w:rsid w:val="00642205"/>
    <w:rsid w:val="006441B5"/>
    <w:rsid w:val="00647158"/>
    <w:rsid w:val="0064728E"/>
    <w:rsid w:val="00653980"/>
    <w:rsid w:val="00654CA9"/>
    <w:rsid w:val="00654E18"/>
    <w:rsid w:val="006634E7"/>
    <w:rsid w:val="00671970"/>
    <w:rsid w:val="00683EFF"/>
    <w:rsid w:val="00683FE6"/>
    <w:rsid w:val="00684482"/>
    <w:rsid w:val="006877D3"/>
    <w:rsid w:val="00694BB3"/>
    <w:rsid w:val="0069566D"/>
    <w:rsid w:val="00695F47"/>
    <w:rsid w:val="00696D95"/>
    <w:rsid w:val="006A0C7E"/>
    <w:rsid w:val="006A1ECF"/>
    <w:rsid w:val="006A6E40"/>
    <w:rsid w:val="006B1D98"/>
    <w:rsid w:val="006B2ADB"/>
    <w:rsid w:val="006B2B64"/>
    <w:rsid w:val="006B56AB"/>
    <w:rsid w:val="006B72FB"/>
    <w:rsid w:val="006C02D5"/>
    <w:rsid w:val="006C2CC0"/>
    <w:rsid w:val="006C3824"/>
    <w:rsid w:val="006C7ECC"/>
    <w:rsid w:val="006D0664"/>
    <w:rsid w:val="006D3405"/>
    <w:rsid w:val="006D38BB"/>
    <w:rsid w:val="006D3BCC"/>
    <w:rsid w:val="006D5386"/>
    <w:rsid w:val="006D5A0A"/>
    <w:rsid w:val="006D5FC5"/>
    <w:rsid w:val="006D6D2E"/>
    <w:rsid w:val="006D6F74"/>
    <w:rsid w:val="006E01B8"/>
    <w:rsid w:val="006E6E3B"/>
    <w:rsid w:val="006F12B9"/>
    <w:rsid w:val="006F26E7"/>
    <w:rsid w:val="006F33FD"/>
    <w:rsid w:val="006F343E"/>
    <w:rsid w:val="00700592"/>
    <w:rsid w:val="00700C59"/>
    <w:rsid w:val="00700F78"/>
    <w:rsid w:val="007017CE"/>
    <w:rsid w:val="00702592"/>
    <w:rsid w:val="00703F1A"/>
    <w:rsid w:val="00704C32"/>
    <w:rsid w:val="00710D41"/>
    <w:rsid w:val="00711865"/>
    <w:rsid w:val="00713EA4"/>
    <w:rsid w:val="007142E6"/>
    <w:rsid w:val="00720AD7"/>
    <w:rsid w:val="00723FF6"/>
    <w:rsid w:val="00724D4A"/>
    <w:rsid w:val="007255D0"/>
    <w:rsid w:val="00731695"/>
    <w:rsid w:val="00731897"/>
    <w:rsid w:val="00732979"/>
    <w:rsid w:val="0073369D"/>
    <w:rsid w:val="007369A6"/>
    <w:rsid w:val="00737C70"/>
    <w:rsid w:val="0074198F"/>
    <w:rsid w:val="00742086"/>
    <w:rsid w:val="0074451F"/>
    <w:rsid w:val="00746F6C"/>
    <w:rsid w:val="007500A5"/>
    <w:rsid w:val="00750383"/>
    <w:rsid w:val="007518EE"/>
    <w:rsid w:val="00753E7A"/>
    <w:rsid w:val="00760B8F"/>
    <w:rsid w:val="007621F6"/>
    <w:rsid w:val="00771B46"/>
    <w:rsid w:val="007726D0"/>
    <w:rsid w:val="0077271D"/>
    <w:rsid w:val="007815B3"/>
    <w:rsid w:val="00783C4A"/>
    <w:rsid w:val="0078498F"/>
    <w:rsid w:val="00785083"/>
    <w:rsid w:val="00786BC0"/>
    <w:rsid w:val="00790C12"/>
    <w:rsid w:val="00791A5F"/>
    <w:rsid w:val="0079275E"/>
    <w:rsid w:val="007A6C78"/>
    <w:rsid w:val="007A7C58"/>
    <w:rsid w:val="007B250F"/>
    <w:rsid w:val="007B2712"/>
    <w:rsid w:val="007C5717"/>
    <w:rsid w:val="007C7038"/>
    <w:rsid w:val="007D0209"/>
    <w:rsid w:val="007D2540"/>
    <w:rsid w:val="007D5678"/>
    <w:rsid w:val="007D6489"/>
    <w:rsid w:val="007D6786"/>
    <w:rsid w:val="007D6A38"/>
    <w:rsid w:val="007E0009"/>
    <w:rsid w:val="007E21FD"/>
    <w:rsid w:val="007F0098"/>
    <w:rsid w:val="007F05B1"/>
    <w:rsid w:val="007F3BAA"/>
    <w:rsid w:val="007F4540"/>
    <w:rsid w:val="007F6085"/>
    <w:rsid w:val="007F7A8C"/>
    <w:rsid w:val="0080090F"/>
    <w:rsid w:val="00803001"/>
    <w:rsid w:val="00805C86"/>
    <w:rsid w:val="008063ED"/>
    <w:rsid w:val="00807F52"/>
    <w:rsid w:val="008140B3"/>
    <w:rsid w:val="00816DAA"/>
    <w:rsid w:val="0083093B"/>
    <w:rsid w:val="0083530A"/>
    <w:rsid w:val="008408E0"/>
    <w:rsid w:val="00846794"/>
    <w:rsid w:val="008549F1"/>
    <w:rsid w:val="00856E65"/>
    <w:rsid w:val="00857D85"/>
    <w:rsid w:val="00862CFE"/>
    <w:rsid w:val="00867091"/>
    <w:rsid w:val="00872B21"/>
    <w:rsid w:val="008739DB"/>
    <w:rsid w:val="0087739D"/>
    <w:rsid w:val="00884BA1"/>
    <w:rsid w:val="00885295"/>
    <w:rsid w:val="0088696F"/>
    <w:rsid w:val="008879C4"/>
    <w:rsid w:val="008954F8"/>
    <w:rsid w:val="00895A01"/>
    <w:rsid w:val="008971B7"/>
    <w:rsid w:val="008A3F7A"/>
    <w:rsid w:val="008A7F2E"/>
    <w:rsid w:val="008B38B8"/>
    <w:rsid w:val="008B4E95"/>
    <w:rsid w:val="008B5839"/>
    <w:rsid w:val="008B7BD3"/>
    <w:rsid w:val="008C1087"/>
    <w:rsid w:val="008D4367"/>
    <w:rsid w:val="008D49F1"/>
    <w:rsid w:val="008E076F"/>
    <w:rsid w:val="008E3F10"/>
    <w:rsid w:val="008E4083"/>
    <w:rsid w:val="008E44F8"/>
    <w:rsid w:val="008E6160"/>
    <w:rsid w:val="008E65C1"/>
    <w:rsid w:val="008E7A53"/>
    <w:rsid w:val="008F3287"/>
    <w:rsid w:val="0090050C"/>
    <w:rsid w:val="0090449E"/>
    <w:rsid w:val="00904A22"/>
    <w:rsid w:val="00906DA7"/>
    <w:rsid w:val="00907747"/>
    <w:rsid w:val="00912D65"/>
    <w:rsid w:val="00915111"/>
    <w:rsid w:val="00915E5D"/>
    <w:rsid w:val="00917825"/>
    <w:rsid w:val="0092143B"/>
    <w:rsid w:val="00921E26"/>
    <w:rsid w:val="00923A63"/>
    <w:rsid w:val="00924260"/>
    <w:rsid w:val="0092745B"/>
    <w:rsid w:val="00931491"/>
    <w:rsid w:val="00934495"/>
    <w:rsid w:val="009447AE"/>
    <w:rsid w:val="0094698D"/>
    <w:rsid w:val="00954B83"/>
    <w:rsid w:val="00960D12"/>
    <w:rsid w:val="009614FD"/>
    <w:rsid w:val="00966958"/>
    <w:rsid w:val="00970482"/>
    <w:rsid w:val="0097190C"/>
    <w:rsid w:val="009720D4"/>
    <w:rsid w:val="009732EB"/>
    <w:rsid w:val="0097407C"/>
    <w:rsid w:val="0097692D"/>
    <w:rsid w:val="00977F9B"/>
    <w:rsid w:val="00981241"/>
    <w:rsid w:val="0098140C"/>
    <w:rsid w:val="00982437"/>
    <w:rsid w:val="009857E1"/>
    <w:rsid w:val="009862EC"/>
    <w:rsid w:val="009871D9"/>
    <w:rsid w:val="00994FA9"/>
    <w:rsid w:val="0099529B"/>
    <w:rsid w:val="009954E4"/>
    <w:rsid w:val="009969ED"/>
    <w:rsid w:val="009A00EF"/>
    <w:rsid w:val="009A0362"/>
    <w:rsid w:val="009B0192"/>
    <w:rsid w:val="009B0EAE"/>
    <w:rsid w:val="009B37AE"/>
    <w:rsid w:val="009B5C15"/>
    <w:rsid w:val="009C0141"/>
    <w:rsid w:val="009C3DC2"/>
    <w:rsid w:val="009C61A9"/>
    <w:rsid w:val="009C6E53"/>
    <w:rsid w:val="009C735F"/>
    <w:rsid w:val="009C7EF6"/>
    <w:rsid w:val="009C7F97"/>
    <w:rsid w:val="009D1629"/>
    <w:rsid w:val="009D2BBF"/>
    <w:rsid w:val="009D34B0"/>
    <w:rsid w:val="009D3BFF"/>
    <w:rsid w:val="009D4431"/>
    <w:rsid w:val="009D7A39"/>
    <w:rsid w:val="009D7C59"/>
    <w:rsid w:val="009E1867"/>
    <w:rsid w:val="009E26E2"/>
    <w:rsid w:val="009E464E"/>
    <w:rsid w:val="009F16BB"/>
    <w:rsid w:val="009F17D1"/>
    <w:rsid w:val="009F6F94"/>
    <w:rsid w:val="009F7D36"/>
    <w:rsid w:val="00A013C9"/>
    <w:rsid w:val="00A01851"/>
    <w:rsid w:val="00A023A5"/>
    <w:rsid w:val="00A02B52"/>
    <w:rsid w:val="00A044A9"/>
    <w:rsid w:val="00A04DF5"/>
    <w:rsid w:val="00A06A8B"/>
    <w:rsid w:val="00A06ED1"/>
    <w:rsid w:val="00A1018E"/>
    <w:rsid w:val="00A11281"/>
    <w:rsid w:val="00A11874"/>
    <w:rsid w:val="00A13207"/>
    <w:rsid w:val="00A1591F"/>
    <w:rsid w:val="00A15CE1"/>
    <w:rsid w:val="00A15F3D"/>
    <w:rsid w:val="00A22B50"/>
    <w:rsid w:val="00A24C34"/>
    <w:rsid w:val="00A3487D"/>
    <w:rsid w:val="00A404E2"/>
    <w:rsid w:val="00A468D4"/>
    <w:rsid w:val="00A470EE"/>
    <w:rsid w:val="00A47611"/>
    <w:rsid w:val="00A52690"/>
    <w:rsid w:val="00A54F05"/>
    <w:rsid w:val="00A56C81"/>
    <w:rsid w:val="00A57BBB"/>
    <w:rsid w:val="00A60062"/>
    <w:rsid w:val="00A611F5"/>
    <w:rsid w:val="00A6445B"/>
    <w:rsid w:val="00A67CAC"/>
    <w:rsid w:val="00A769D4"/>
    <w:rsid w:val="00A80AA9"/>
    <w:rsid w:val="00A83386"/>
    <w:rsid w:val="00A8526C"/>
    <w:rsid w:val="00A9080A"/>
    <w:rsid w:val="00A94CD7"/>
    <w:rsid w:val="00A95524"/>
    <w:rsid w:val="00AA15E9"/>
    <w:rsid w:val="00AA1961"/>
    <w:rsid w:val="00AA6886"/>
    <w:rsid w:val="00AB324B"/>
    <w:rsid w:val="00AB3831"/>
    <w:rsid w:val="00AB7AAD"/>
    <w:rsid w:val="00AC5DDB"/>
    <w:rsid w:val="00AD0505"/>
    <w:rsid w:val="00AD0731"/>
    <w:rsid w:val="00AD510C"/>
    <w:rsid w:val="00AE3B43"/>
    <w:rsid w:val="00AE6E15"/>
    <w:rsid w:val="00AF1375"/>
    <w:rsid w:val="00AF1CBE"/>
    <w:rsid w:val="00B000C4"/>
    <w:rsid w:val="00B0175D"/>
    <w:rsid w:val="00B0558D"/>
    <w:rsid w:val="00B11AB9"/>
    <w:rsid w:val="00B12AC7"/>
    <w:rsid w:val="00B22C84"/>
    <w:rsid w:val="00B22EF8"/>
    <w:rsid w:val="00B24475"/>
    <w:rsid w:val="00B25415"/>
    <w:rsid w:val="00B25BE0"/>
    <w:rsid w:val="00B263E7"/>
    <w:rsid w:val="00B27078"/>
    <w:rsid w:val="00B30648"/>
    <w:rsid w:val="00B31C47"/>
    <w:rsid w:val="00B32541"/>
    <w:rsid w:val="00B32E8C"/>
    <w:rsid w:val="00B3600D"/>
    <w:rsid w:val="00B42F61"/>
    <w:rsid w:val="00B438B4"/>
    <w:rsid w:val="00B4666F"/>
    <w:rsid w:val="00B47C5F"/>
    <w:rsid w:val="00B47ED7"/>
    <w:rsid w:val="00B51560"/>
    <w:rsid w:val="00B56AC0"/>
    <w:rsid w:val="00B57D82"/>
    <w:rsid w:val="00B6247A"/>
    <w:rsid w:val="00B6254E"/>
    <w:rsid w:val="00B62B19"/>
    <w:rsid w:val="00B6535D"/>
    <w:rsid w:val="00B6682A"/>
    <w:rsid w:val="00B6686A"/>
    <w:rsid w:val="00B66DB7"/>
    <w:rsid w:val="00B671D4"/>
    <w:rsid w:val="00B70272"/>
    <w:rsid w:val="00B80975"/>
    <w:rsid w:val="00B91281"/>
    <w:rsid w:val="00B9437F"/>
    <w:rsid w:val="00B94463"/>
    <w:rsid w:val="00BA02B1"/>
    <w:rsid w:val="00BA08EE"/>
    <w:rsid w:val="00BA1C63"/>
    <w:rsid w:val="00BA4911"/>
    <w:rsid w:val="00BA4D90"/>
    <w:rsid w:val="00BB0610"/>
    <w:rsid w:val="00BB3458"/>
    <w:rsid w:val="00BB481E"/>
    <w:rsid w:val="00BB6FC0"/>
    <w:rsid w:val="00BB735C"/>
    <w:rsid w:val="00BC248A"/>
    <w:rsid w:val="00BC2E1E"/>
    <w:rsid w:val="00BC34FB"/>
    <w:rsid w:val="00BC3E1D"/>
    <w:rsid w:val="00BD1C1E"/>
    <w:rsid w:val="00BD2B54"/>
    <w:rsid w:val="00BD388A"/>
    <w:rsid w:val="00BD4BAC"/>
    <w:rsid w:val="00BD722D"/>
    <w:rsid w:val="00BD7EE7"/>
    <w:rsid w:val="00BE092B"/>
    <w:rsid w:val="00BE160A"/>
    <w:rsid w:val="00BE24E6"/>
    <w:rsid w:val="00BE4941"/>
    <w:rsid w:val="00BE5C0D"/>
    <w:rsid w:val="00BF1569"/>
    <w:rsid w:val="00BF6234"/>
    <w:rsid w:val="00BF77F5"/>
    <w:rsid w:val="00C02B58"/>
    <w:rsid w:val="00C03FD1"/>
    <w:rsid w:val="00C057DD"/>
    <w:rsid w:val="00C11BF6"/>
    <w:rsid w:val="00C11F7A"/>
    <w:rsid w:val="00C12259"/>
    <w:rsid w:val="00C1355C"/>
    <w:rsid w:val="00C1454C"/>
    <w:rsid w:val="00C17033"/>
    <w:rsid w:val="00C212B5"/>
    <w:rsid w:val="00C213EF"/>
    <w:rsid w:val="00C224CE"/>
    <w:rsid w:val="00C230B5"/>
    <w:rsid w:val="00C23873"/>
    <w:rsid w:val="00C23890"/>
    <w:rsid w:val="00C26362"/>
    <w:rsid w:val="00C27ED6"/>
    <w:rsid w:val="00C30989"/>
    <w:rsid w:val="00C30A44"/>
    <w:rsid w:val="00C31945"/>
    <w:rsid w:val="00C3316C"/>
    <w:rsid w:val="00C33754"/>
    <w:rsid w:val="00C353F5"/>
    <w:rsid w:val="00C3544F"/>
    <w:rsid w:val="00C358BF"/>
    <w:rsid w:val="00C37657"/>
    <w:rsid w:val="00C45D33"/>
    <w:rsid w:val="00C46825"/>
    <w:rsid w:val="00C47AE1"/>
    <w:rsid w:val="00C50822"/>
    <w:rsid w:val="00C546CF"/>
    <w:rsid w:val="00C60FE9"/>
    <w:rsid w:val="00C62256"/>
    <w:rsid w:val="00C66553"/>
    <w:rsid w:val="00C756DB"/>
    <w:rsid w:val="00C80071"/>
    <w:rsid w:val="00C80D30"/>
    <w:rsid w:val="00C872CA"/>
    <w:rsid w:val="00C942BE"/>
    <w:rsid w:val="00C94FD4"/>
    <w:rsid w:val="00C9564D"/>
    <w:rsid w:val="00CA6D06"/>
    <w:rsid w:val="00CA7C9C"/>
    <w:rsid w:val="00CB2C36"/>
    <w:rsid w:val="00CB42CB"/>
    <w:rsid w:val="00CB541C"/>
    <w:rsid w:val="00CB6F9B"/>
    <w:rsid w:val="00CC1B6B"/>
    <w:rsid w:val="00CC4703"/>
    <w:rsid w:val="00CD27D1"/>
    <w:rsid w:val="00CD30E0"/>
    <w:rsid w:val="00CE07E0"/>
    <w:rsid w:val="00CE4CCA"/>
    <w:rsid w:val="00CE4D8F"/>
    <w:rsid w:val="00CE67C6"/>
    <w:rsid w:val="00CF23E4"/>
    <w:rsid w:val="00CF5EA8"/>
    <w:rsid w:val="00D0105C"/>
    <w:rsid w:val="00D0292C"/>
    <w:rsid w:val="00D02FA8"/>
    <w:rsid w:val="00D06B7D"/>
    <w:rsid w:val="00D13E58"/>
    <w:rsid w:val="00D15C16"/>
    <w:rsid w:val="00D16315"/>
    <w:rsid w:val="00D22893"/>
    <w:rsid w:val="00D245D7"/>
    <w:rsid w:val="00D262BC"/>
    <w:rsid w:val="00D30A80"/>
    <w:rsid w:val="00D31EE9"/>
    <w:rsid w:val="00D33072"/>
    <w:rsid w:val="00D33631"/>
    <w:rsid w:val="00D33853"/>
    <w:rsid w:val="00D404DC"/>
    <w:rsid w:val="00D45604"/>
    <w:rsid w:val="00D46583"/>
    <w:rsid w:val="00D52DB6"/>
    <w:rsid w:val="00D55C47"/>
    <w:rsid w:val="00D56D8C"/>
    <w:rsid w:val="00D57AA6"/>
    <w:rsid w:val="00D6173B"/>
    <w:rsid w:val="00D61E44"/>
    <w:rsid w:val="00D62AE6"/>
    <w:rsid w:val="00D6461F"/>
    <w:rsid w:val="00D66130"/>
    <w:rsid w:val="00D70440"/>
    <w:rsid w:val="00D722C9"/>
    <w:rsid w:val="00D72BB2"/>
    <w:rsid w:val="00D73960"/>
    <w:rsid w:val="00D753D7"/>
    <w:rsid w:val="00D75909"/>
    <w:rsid w:val="00D80858"/>
    <w:rsid w:val="00D86015"/>
    <w:rsid w:val="00D95719"/>
    <w:rsid w:val="00DA07A5"/>
    <w:rsid w:val="00DA4ADB"/>
    <w:rsid w:val="00DA5BDA"/>
    <w:rsid w:val="00DA60F6"/>
    <w:rsid w:val="00DA772E"/>
    <w:rsid w:val="00DA7BC9"/>
    <w:rsid w:val="00DB180A"/>
    <w:rsid w:val="00DB349E"/>
    <w:rsid w:val="00DB7359"/>
    <w:rsid w:val="00DC6C48"/>
    <w:rsid w:val="00DC7997"/>
    <w:rsid w:val="00DD2386"/>
    <w:rsid w:val="00DD457F"/>
    <w:rsid w:val="00DD4902"/>
    <w:rsid w:val="00DE039F"/>
    <w:rsid w:val="00DE0F5D"/>
    <w:rsid w:val="00DE26EA"/>
    <w:rsid w:val="00DE6AB1"/>
    <w:rsid w:val="00DE6D2D"/>
    <w:rsid w:val="00DE744E"/>
    <w:rsid w:val="00DE75B1"/>
    <w:rsid w:val="00DE7F18"/>
    <w:rsid w:val="00DF2917"/>
    <w:rsid w:val="00DF475D"/>
    <w:rsid w:val="00DF4E40"/>
    <w:rsid w:val="00E01864"/>
    <w:rsid w:val="00E0495F"/>
    <w:rsid w:val="00E05A2B"/>
    <w:rsid w:val="00E13376"/>
    <w:rsid w:val="00E14A8E"/>
    <w:rsid w:val="00E152E3"/>
    <w:rsid w:val="00E20688"/>
    <w:rsid w:val="00E27B81"/>
    <w:rsid w:val="00E3085D"/>
    <w:rsid w:val="00E3114D"/>
    <w:rsid w:val="00E3217E"/>
    <w:rsid w:val="00E37E05"/>
    <w:rsid w:val="00E4143C"/>
    <w:rsid w:val="00E424DD"/>
    <w:rsid w:val="00E55D80"/>
    <w:rsid w:val="00E5605F"/>
    <w:rsid w:val="00E622B4"/>
    <w:rsid w:val="00E7135F"/>
    <w:rsid w:val="00E74A3D"/>
    <w:rsid w:val="00E7506C"/>
    <w:rsid w:val="00E760B3"/>
    <w:rsid w:val="00E76AE1"/>
    <w:rsid w:val="00E775D3"/>
    <w:rsid w:val="00E82AAF"/>
    <w:rsid w:val="00E83CEE"/>
    <w:rsid w:val="00E84FA0"/>
    <w:rsid w:val="00E85545"/>
    <w:rsid w:val="00E85B34"/>
    <w:rsid w:val="00E85DCF"/>
    <w:rsid w:val="00E916F3"/>
    <w:rsid w:val="00E918D0"/>
    <w:rsid w:val="00E953A4"/>
    <w:rsid w:val="00E95970"/>
    <w:rsid w:val="00E960A4"/>
    <w:rsid w:val="00E96526"/>
    <w:rsid w:val="00E97E55"/>
    <w:rsid w:val="00EA1B98"/>
    <w:rsid w:val="00EA1FF7"/>
    <w:rsid w:val="00EA5B2D"/>
    <w:rsid w:val="00EA65BA"/>
    <w:rsid w:val="00EB01B1"/>
    <w:rsid w:val="00EB1310"/>
    <w:rsid w:val="00EB2217"/>
    <w:rsid w:val="00EC48F9"/>
    <w:rsid w:val="00EC5AB0"/>
    <w:rsid w:val="00EC7D12"/>
    <w:rsid w:val="00ED1644"/>
    <w:rsid w:val="00ED376D"/>
    <w:rsid w:val="00ED3BF5"/>
    <w:rsid w:val="00ED648F"/>
    <w:rsid w:val="00ED67CD"/>
    <w:rsid w:val="00EE6244"/>
    <w:rsid w:val="00EE6266"/>
    <w:rsid w:val="00EE71D8"/>
    <w:rsid w:val="00EF534E"/>
    <w:rsid w:val="00EF5806"/>
    <w:rsid w:val="00F00213"/>
    <w:rsid w:val="00F023BF"/>
    <w:rsid w:val="00F03419"/>
    <w:rsid w:val="00F04297"/>
    <w:rsid w:val="00F1498D"/>
    <w:rsid w:val="00F15F57"/>
    <w:rsid w:val="00F23078"/>
    <w:rsid w:val="00F24DE1"/>
    <w:rsid w:val="00F25451"/>
    <w:rsid w:val="00F3340F"/>
    <w:rsid w:val="00F33914"/>
    <w:rsid w:val="00F34894"/>
    <w:rsid w:val="00F3590F"/>
    <w:rsid w:val="00F36958"/>
    <w:rsid w:val="00F405E4"/>
    <w:rsid w:val="00F44CCD"/>
    <w:rsid w:val="00F457C5"/>
    <w:rsid w:val="00F5008A"/>
    <w:rsid w:val="00F521EF"/>
    <w:rsid w:val="00F52D8D"/>
    <w:rsid w:val="00F538AB"/>
    <w:rsid w:val="00F5413B"/>
    <w:rsid w:val="00F562CF"/>
    <w:rsid w:val="00F60A3F"/>
    <w:rsid w:val="00F6130A"/>
    <w:rsid w:val="00F6156A"/>
    <w:rsid w:val="00F673A6"/>
    <w:rsid w:val="00F72119"/>
    <w:rsid w:val="00F7704A"/>
    <w:rsid w:val="00F82E9B"/>
    <w:rsid w:val="00F9295F"/>
    <w:rsid w:val="00F93D1B"/>
    <w:rsid w:val="00F94EA5"/>
    <w:rsid w:val="00F97ED5"/>
    <w:rsid w:val="00FA1C40"/>
    <w:rsid w:val="00FA4675"/>
    <w:rsid w:val="00FA5293"/>
    <w:rsid w:val="00FA5CF6"/>
    <w:rsid w:val="00FA6F91"/>
    <w:rsid w:val="00FB32FA"/>
    <w:rsid w:val="00FB33A3"/>
    <w:rsid w:val="00FB50C1"/>
    <w:rsid w:val="00FB5CB8"/>
    <w:rsid w:val="00FC2B28"/>
    <w:rsid w:val="00FC2E24"/>
    <w:rsid w:val="00FC4F69"/>
    <w:rsid w:val="00FC7E91"/>
    <w:rsid w:val="00FD0419"/>
    <w:rsid w:val="00FD04EA"/>
    <w:rsid w:val="00FD1EFF"/>
    <w:rsid w:val="00FD4CD4"/>
    <w:rsid w:val="00FD50BA"/>
    <w:rsid w:val="00FD59D4"/>
    <w:rsid w:val="00FD5ECF"/>
    <w:rsid w:val="00FD60F0"/>
    <w:rsid w:val="00FE05EB"/>
    <w:rsid w:val="00FE3167"/>
    <w:rsid w:val="00FF2F31"/>
    <w:rsid w:val="00FF3A3B"/>
    <w:rsid w:val="00FF779B"/>
    <w:rsid w:val="00FF79D8"/>
    <w:rsid w:val="3A06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7D26B"/>
  <w15:chartTrackingRefBased/>
  <w15:docId w15:val="{FF0AB1FA-EAF0-41DE-9781-5C728F3A8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ko-KR"/>
    </w:rPr>
  </w:style>
  <w:style w:type="paragraph" w:styleId="1">
    <w:name w:val="heading 1"/>
    <w:aliases w:val="大标题"/>
    <w:basedOn w:val="a"/>
    <w:next w:val="a"/>
    <w:link w:val="11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宋体" w:hAnsi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2C14"/>
    <w:pPr>
      <w:keepNext/>
      <w:keepLines/>
      <w:spacing w:before="260" w:after="260" w:line="416" w:lineRule="auto"/>
      <w:outlineLvl w:val="1"/>
    </w:pPr>
    <w:rPr>
      <w:rFonts w:ascii="Calibri Light" w:eastAsia="黑体" w:hAnsi="Calibri Light"/>
      <w:bCs/>
      <w:sz w:val="32"/>
      <w:szCs w:val="32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2C14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libri Light" w:eastAsia="宋体" w:hAnsi="Calibri Light"/>
      <w:b/>
      <w:bCs/>
      <w:sz w:val="28"/>
      <w:szCs w:val="28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color w:val="0563C1"/>
      <w:u w:val="single"/>
    </w:rPr>
  </w:style>
  <w:style w:type="character" w:customStyle="1" w:styleId="EndNoteBibliographyChar">
    <w:name w:val="EndNote Bibliography Char"/>
    <w:link w:val="EndNoteBibliography"/>
    <w:rPr>
      <w:sz w:val="22"/>
      <w:szCs w:val="22"/>
      <w:lang w:eastAsia="ko-KR"/>
    </w:rPr>
  </w:style>
  <w:style w:type="character" w:customStyle="1" w:styleId="10">
    <w:name w:val="页眉 字符1"/>
    <w:link w:val="a4"/>
    <w:uiPriority w:val="99"/>
    <w:rPr>
      <w:sz w:val="18"/>
      <w:szCs w:val="18"/>
      <w:lang w:eastAsia="ko-KR"/>
    </w:rPr>
  </w:style>
  <w:style w:type="character" w:customStyle="1" w:styleId="EndNoteBibliographyTitleChar">
    <w:name w:val="EndNote Bibliography Title Char"/>
    <w:link w:val="EndNoteBibliographyTitle"/>
    <w:rPr>
      <w:sz w:val="22"/>
      <w:szCs w:val="22"/>
      <w:lang w:eastAsia="ko-KR"/>
    </w:rPr>
  </w:style>
  <w:style w:type="character" w:customStyle="1" w:styleId="40">
    <w:name w:val="标题 4 字符"/>
    <w:link w:val="4"/>
    <w:uiPriority w:val="9"/>
    <w:semiHidden/>
    <w:rPr>
      <w:rFonts w:ascii="Calibri Light" w:eastAsia="宋体" w:hAnsi="Calibri Light" w:cs="Times New Roman"/>
      <w:b/>
      <w:bCs/>
      <w:sz w:val="28"/>
      <w:szCs w:val="28"/>
      <w:lang w:eastAsia="ko-KR"/>
    </w:rPr>
  </w:style>
  <w:style w:type="character" w:customStyle="1" w:styleId="12">
    <w:name w:val="页脚 字符1"/>
    <w:link w:val="a5"/>
    <w:uiPriority w:val="99"/>
    <w:rPr>
      <w:sz w:val="18"/>
      <w:szCs w:val="18"/>
      <w:lang w:eastAsia="ko-KR"/>
    </w:rPr>
  </w:style>
  <w:style w:type="character" w:customStyle="1" w:styleId="11">
    <w:name w:val="标题 1 字符1"/>
    <w:aliases w:val="大标题 字符1"/>
    <w:link w:val="1"/>
    <w:uiPriority w:val="9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13">
    <w:name w:val="批注框文本 字符1"/>
    <w:link w:val="a6"/>
    <w:uiPriority w:val="99"/>
    <w:semiHidden/>
    <w:rPr>
      <w:sz w:val="18"/>
      <w:szCs w:val="18"/>
      <w:lang w:eastAsia="ko-KR"/>
    </w:rPr>
  </w:style>
  <w:style w:type="paragraph" w:styleId="a4">
    <w:name w:val="header"/>
    <w:basedOn w:val="a"/>
    <w:link w:val="1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x-none"/>
    </w:rPr>
  </w:style>
  <w:style w:type="paragraph" w:styleId="a5">
    <w:name w:val="footer"/>
    <w:basedOn w:val="a"/>
    <w:link w:val="12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  <w:lang w:val="x-none"/>
    </w:rPr>
  </w:style>
  <w:style w:type="paragraph" w:styleId="a6">
    <w:name w:val="Balloon Text"/>
    <w:basedOn w:val="a"/>
    <w:link w:val="13"/>
    <w:uiPriority w:val="99"/>
    <w:unhideWhenUsed/>
    <w:pPr>
      <w:spacing w:after="0" w:line="240" w:lineRule="auto"/>
    </w:pPr>
    <w:rPr>
      <w:sz w:val="18"/>
      <w:szCs w:val="18"/>
      <w:lang w:val="x-none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</w:style>
  <w:style w:type="paragraph" w:styleId="a7">
    <w:name w:val="Normal (Web)"/>
    <w:basedOn w:val="a"/>
    <w:uiPriority w:val="99"/>
    <w:semiHidden/>
    <w:unhideWhenUsed/>
    <w:rsid w:val="00290D2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fontstyle01">
    <w:name w:val="fontstyle01"/>
    <w:rsid w:val="00ED3BF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D3BF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14">
    <w:name w:val="一级标题1"/>
    <w:basedOn w:val="a"/>
    <w:next w:val="a"/>
    <w:uiPriority w:val="9"/>
    <w:unhideWhenUsed/>
    <w:qFormat/>
    <w:rsid w:val="00152C14"/>
    <w:pPr>
      <w:keepNext/>
      <w:keepLines/>
      <w:widowControl w:val="0"/>
      <w:spacing w:after="480" w:line="400" w:lineRule="exact"/>
      <w:jc w:val="both"/>
      <w:outlineLvl w:val="1"/>
    </w:pPr>
    <w:rPr>
      <w:rFonts w:ascii="Calibri Light" w:eastAsia="黑体" w:hAnsi="Calibri Light"/>
      <w:bCs/>
      <w:kern w:val="2"/>
      <w:sz w:val="32"/>
      <w:szCs w:val="32"/>
      <w:lang w:eastAsia="zh-CN"/>
    </w:rPr>
  </w:style>
  <w:style w:type="paragraph" w:customStyle="1" w:styleId="31">
    <w:name w:val="标题 31"/>
    <w:basedOn w:val="a"/>
    <w:next w:val="a"/>
    <w:uiPriority w:val="9"/>
    <w:semiHidden/>
    <w:unhideWhenUsed/>
    <w:qFormat/>
    <w:rsid w:val="00152C14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宋体" w:hAnsi="Calibri"/>
      <w:b/>
      <w:bCs/>
      <w:kern w:val="2"/>
      <w:sz w:val="32"/>
      <w:szCs w:val="32"/>
      <w:lang w:eastAsia="zh-CN"/>
    </w:rPr>
  </w:style>
  <w:style w:type="numbering" w:customStyle="1" w:styleId="15">
    <w:name w:val="无列表1"/>
    <w:next w:val="a2"/>
    <w:uiPriority w:val="99"/>
    <w:semiHidden/>
    <w:unhideWhenUsed/>
    <w:rsid w:val="00152C14"/>
  </w:style>
  <w:style w:type="character" w:customStyle="1" w:styleId="16">
    <w:name w:val="标题 1 字符"/>
    <w:aliases w:val="大标题 字符"/>
    <w:uiPriority w:val="9"/>
    <w:rsid w:val="00152C14"/>
    <w:rPr>
      <w:rFonts w:eastAsia="黑体"/>
      <w:bCs/>
      <w:kern w:val="44"/>
      <w:sz w:val="36"/>
      <w:szCs w:val="44"/>
    </w:rPr>
  </w:style>
  <w:style w:type="character" w:customStyle="1" w:styleId="20">
    <w:name w:val="标题 2 字符"/>
    <w:link w:val="2"/>
    <w:uiPriority w:val="9"/>
    <w:rsid w:val="00152C14"/>
    <w:rPr>
      <w:rFonts w:ascii="Calibri Light" w:eastAsia="黑体" w:hAnsi="Calibri Light" w:cs="Times New Roman"/>
      <w:bCs/>
      <w:sz w:val="32"/>
      <w:szCs w:val="32"/>
    </w:rPr>
  </w:style>
  <w:style w:type="character" w:customStyle="1" w:styleId="30">
    <w:name w:val="标题 3 字符"/>
    <w:link w:val="3"/>
    <w:uiPriority w:val="9"/>
    <w:semiHidden/>
    <w:rsid w:val="00152C14"/>
    <w:rPr>
      <w:b/>
      <w:bCs/>
      <w:sz w:val="32"/>
      <w:szCs w:val="32"/>
    </w:rPr>
  </w:style>
  <w:style w:type="paragraph" w:customStyle="1" w:styleId="TOC11">
    <w:name w:val="TOC 11"/>
    <w:basedOn w:val="a"/>
    <w:next w:val="a"/>
    <w:autoRedefine/>
    <w:uiPriority w:val="39"/>
    <w:unhideWhenUsed/>
    <w:qFormat/>
    <w:rsid w:val="00152C14"/>
    <w:pPr>
      <w:widowControl w:val="0"/>
      <w:tabs>
        <w:tab w:val="right" w:leader="dot" w:pos="9344"/>
      </w:tabs>
      <w:spacing w:after="0" w:line="240" w:lineRule="auto"/>
      <w:jc w:val="center"/>
    </w:pPr>
    <w:rPr>
      <w:rFonts w:ascii="Calibri" w:eastAsia="宋体" w:hAnsi="Calibri"/>
      <w:kern w:val="2"/>
      <w:sz w:val="21"/>
      <w:szCs w:val="24"/>
      <w:lang w:eastAsia="zh-CN"/>
    </w:rPr>
  </w:style>
  <w:style w:type="paragraph" w:customStyle="1" w:styleId="TOC21">
    <w:name w:val="TOC 21"/>
    <w:basedOn w:val="a"/>
    <w:next w:val="a"/>
    <w:autoRedefine/>
    <w:uiPriority w:val="39"/>
    <w:unhideWhenUsed/>
    <w:qFormat/>
    <w:rsid w:val="00152C14"/>
    <w:pPr>
      <w:widowControl w:val="0"/>
      <w:spacing w:after="0" w:line="240" w:lineRule="auto"/>
      <w:ind w:leftChars="200" w:left="420"/>
      <w:jc w:val="both"/>
    </w:pPr>
    <w:rPr>
      <w:rFonts w:ascii="Calibri" w:eastAsia="宋体" w:hAnsi="Calibri"/>
      <w:kern w:val="2"/>
      <w:sz w:val="21"/>
      <w:szCs w:val="21"/>
      <w:lang w:eastAsia="zh-CN"/>
    </w:rPr>
  </w:style>
  <w:style w:type="paragraph" w:customStyle="1" w:styleId="TOC31">
    <w:name w:val="TOC 31"/>
    <w:basedOn w:val="a"/>
    <w:next w:val="a"/>
    <w:autoRedefine/>
    <w:uiPriority w:val="39"/>
    <w:unhideWhenUsed/>
    <w:qFormat/>
    <w:rsid w:val="00152C14"/>
    <w:pPr>
      <w:widowControl w:val="0"/>
      <w:spacing w:after="0" w:line="240" w:lineRule="auto"/>
      <w:ind w:leftChars="400" w:left="840"/>
      <w:jc w:val="both"/>
    </w:pPr>
    <w:rPr>
      <w:rFonts w:ascii="Calibri" w:eastAsia="宋体" w:hAnsi="Calibri"/>
      <w:kern w:val="2"/>
      <w:sz w:val="21"/>
      <w:szCs w:val="21"/>
      <w:lang w:eastAsia="zh-CN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rsid w:val="00152C14"/>
    <w:pPr>
      <w:widowControl/>
      <w:spacing w:before="480" w:after="0" w:line="276" w:lineRule="auto"/>
      <w:jc w:val="left"/>
      <w:outlineLvl w:val="9"/>
    </w:pPr>
    <w:rPr>
      <w:rFonts w:ascii="Calibri Light" w:hAnsi="Calibri Light"/>
      <w:color w:val="2E74B5"/>
      <w:kern w:val="0"/>
      <w:sz w:val="28"/>
      <w:szCs w:val="28"/>
      <w:lang w:val="en-US" w:eastAsia="zh-CN"/>
    </w:rPr>
  </w:style>
  <w:style w:type="paragraph" w:customStyle="1" w:styleId="17">
    <w:name w:val="二级标题1"/>
    <w:basedOn w:val="a"/>
    <w:next w:val="a"/>
    <w:uiPriority w:val="10"/>
    <w:qFormat/>
    <w:rsid w:val="00152C14"/>
    <w:pPr>
      <w:widowControl w:val="0"/>
      <w:spacing w:after="300" w:line="400" w:lineRule="exact"/>
      <w:outlineLvl w:val="2"/>
    </w:pPr>
    <w:rPr>
      <w:rFonts w:ascii="Calibri Light" w:eastAsia="黑体" w:hAnsi="Calibri Light"/>
      <w:bCs/>
      <w:kern w:val="2"/>
      <w:sz w:val="30"/>
      <w:szCs w:val="32"/>
      <w:lang w:eastAsia="zh-CN"/>
    </w:rPr>
  </w:style>
  <w:style w:type="character" w:customStyle="1" w:styleId="a8">
    <w:name w:val="标题 字符"/>
    <w:link w:val="a9"/>
    <w:uiPriority w:val="10"/>
    <w:rsid w:val="00152C14"/>
    <w:rPr>
      <w:rFonts w:ascii="Calibri Light" w:eastAsia="黑体" w:hAnsi="Calibri Light" w:cs="Times New Roman"/>
      <w:bCs/>
      <w:sz w:val="30"/>
      <w:szCs w:val="32"/>
    </w:rPr>
  </w:style>
  <w:style w:type="paragraph" w:customStyle="1" w:styleId="18">
    <w:name w:val="三极标题1"/>
    <w:basedOn w:val="a"/>
    <w:next w:val="a"/>
    <w:uiPriority w:val="11"/>
    <w:qFormat/>
    <w:rsid w:val="00152C14"/>
    <w:pPr>
      <w:widowControl w:val="0"/>
      <w:spacing w:after="180" w:line="400" w:lineRule="exact"/>
      <w:outlineLvl w:val="3"/>
    </w:pPr>
    <w:rPr>
      <w:rFonts w:ascii="Calibri Light" w:eastAsia="黑体" w:hAnsi="Calibri Light"/>
      <w:bCs/>
      <w:kern w:val="28"/>
      <w:sz w:val="24"/>
      <w:szCs w:val="32"/>
      <w:lang w:eastAsia="zh-CN"/>
    </w:rPr>
  </w:style>
  <w:style w:type="character" w:customStyle="1" w:styleId="aa">
    <w:name w:val="副标题 字符"/>
    <w:link w:val="ab"/>
    <w:uiPriority w:val="11"/>
    <w:rsid w:val="00152C14"/>
    <w:rPr>
      <w:rFonts w:ascii="Calibri Light" w:eastAsia="黑体" w:hAnsi="Calibri Light" w:cs="Times New Roman"/>
      <w:bCs/>
      <w:kern w:val="28"/>
      <w:sz w:val="24"/>
      <w:szCs w:val="32"/>
    </w:rPr>
  </w:style>
  <w:style w:type="paragraph" w:customStyle="1" w:styleId="19">
    <w:name w:val="列表段落1"/>
    <w:basedOn w:val="a"/>
    <w:next w:val="ac"/>
    <w:uiPriority w:val="34"/>
    <w:qFormat/>
    <w:rsid w:val="00152C14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/>
      <w:kern w:val="2"/>
      <w:sz w:val="21"/>
      <w:szCs w:val="21"/>
      <w:lang w:eastAsia="zh-CN"/>
    </w:rPr>
  </w:style>
  <w:style w:type="character" w:customStyle="1" w:styleId="ad">
    <w:name w:val="批注框文本 字符"/>
    <w:uiPriority w:val="99"/>
    <w:semiHidden/>
    <w:rsid w:val="00152C14"/>
    <w:rPr>
      <w:sz w:val="18"/>
      <w:szCs w:val="18"/>
    </w:rPr>
  </w:style>
  <w:style w:type="character" w:customStyle="1" w:styleId="ae">
    <w:name w:val="页脚 字符"/>
    <w:uiPriority w:val="99"/>
    <w:rsid w:val="00152C14"/>
    <w:rPr>
      <w:sz w:val="18"/>
      <w:szCs w:val="18"/>
    </w:rPr>
  </w:style>
  <w:style w:type="character" w:styleId="af">
    <w:name w:val="page number"/>
    <w:rsid w:val="00152C14"/>
  </w:style>
  <w:style w:type="character" w:customStyle="1" w:styleId="af0">
    <w:name w:val="页眉 字符"/>
    <w:uiPriority w:val="99"/>
    <w:rsid w:val="00152C14"/>
    <w:rPr>
      <w:sz w:val="18"/>
      <w:szCs w:val="18"/>
    </w:rPr>
  </w:style>
  <w:style w:type="character" w:styleId="af1">
    <w:name w:val="Placeholder Text"/>
    <w:uiPriority w:val="99"/>
    <w:semiHidden/>
    <w:rsid w:val="00152C14"/>
    <w:rPr>
      <w:color w:val="808080"/>
    </w:rPr>
  </w:style>
  <w:style w:type="character" w:customStyle="1" w:styleId="apple-converted-space">
    <w:name w:val="apple-converted-space"/>
    <w:rsid w:val="00152C14"/>
  </w:style>
  <w:style w:type="character" w:styleId="af2">
    <w:name w:val="Emphasis"/>
    <w:uiPriority w:val="20"/>
    <w:qFormat/>
    <w:rsid w:val="00152C14"/>
    <w:rPr>
      <w:i/>
      <w:iCs/>
    </w:rPr>
  </w:style>
  <w:style w:type="character" w:customStyle="1" w:styleId="EndNoteBibliographyTitle0">
    <w:name w:val="EndNote Bibliography Title 字符"/>
    <w:rsid w:val="00152C1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rsid w:val="00152C14"/>
    <w:rPr>
      <w:rFonts w:ascii="Calibri" w:hAnsi="Calibri" w:cs="Calibri"/>
      <w:noProof/>
      <w:sz w:val="20"/>
    </w:rPr>
  </w:style>
  <w:style w:type="character" w:styleId="af3">
    <w:name w:val="Unresolved Mention"/>
    <w:uiPriority w:val="99"/>
    <w:semiHidden/>
    <w:unhideWhenUsed/>
    <w:rsid w:val="00152C14"/>
    <w:rPr>
      <w:color w:val="605E5C"/>
      <w:shd w:val="clear" w:color="auto" w:fill="E1DFDD"/>
    </w:rPr>
  </w:style>
  <w:style w:type="character" w:customStyle="1" w:styleId="21">
    <w:name w:val="标题 2 字符1"/>
    <w:uiPriority w:val="9"/>
    <w:semiHidden/>
    <w:rsid w:val="00152C14"/>
    <w:rPr>
      <w:rFonts w:ascii="等线 Light" w:eastAsia="等线 Light" w:hAnsi="等线 Light" w:cs="Times New Roman"/>
      <w:b/>
      <w:bCs/>
      <w:sz w:val="32"/>
      <w:szCs w:val="32"/>
      <w:lang w:eastAsia="ko-KR"/>
    </w:rPr>
  </w:style>
  <w:style w:type="character" w:customStyle="1" w:styleId="310">
    <w:name w:val="标题 3 字符1"/>
    <w:uiPriority w:val="9"/>
    <w:semiHidden/>
    <w:rsid w:val="00152C14"/>
    <w:rPr>
      <w:b/>
      <w:bCs/>
      <w:sz w:val="32"/>
      <w:szCs w:val="32"/>
      <w:lang w:eastAsia="ko-KR"/>
    </w:rPr>
  </w:style>
  <w:style w:type="paragraph" w:styleId="a9">
    <w:name w:val="Title"/>
    <w:basedOn w:val="a"/>
    <w:next w:val="a"/>
    <w:link w:val="a8"/>
    <w:uiPriority w:val="10"/>
    <w:qFormat/>
    <w:rsid w:val="00152C14"/>
    <w:pPr>
      <w:spacing w:before="240" w:after="60"/>
      <w:jc w:val="center"/>
      <w:outlineLvl w:val="0"/>
    </w:pPr>
    <w:rPr>
      <w:rFonts w:ascii="Calibri Light" w:eastAsia="黑体" w:hAnsi="Calibri Light"/>
      <w:bCs/>
      <w:sz w:val="30"/>
      <w:szCs w:val="32"/>
      <w:lang w:eastAsia="zh-CN"/>
    </w:rPr>
  </w:style>
  <w:style w:type="character" w:customStyle="1" w:styleId="1a">
    <w:name w:val="标题 字符1"/>
    <w:uiPriority w:val="10"/>
    <w:rsid w:val="00152C14"/>
    <w:rPr>
      <w:rFonts w:ascii="等线 Light" w:eastAsia="宋体" w:hAnsi="等线 Light" w:cs="Times New Roman"/>
      <w:b/>
      <w:bCs/>
      <w:sz w:val="32"/>
      <w:szCs w:val="32"/>
      <w:lang w:eastAsia="ko-KR"/>
    </w:rPr>
  </w:style>
  <w:style w:type="paragraph" w:styleId="ab">
    <w:name w:val="Subtitle"/>
    <w:basedOn w:val="a"/>
    <w:next w:val="a"/>
    <w:link w:val="aa"/>
    <w:uiPriority w:val="11"/>
    <w:qFormat/>
    <w:rsid w:val="00152C14"/>
    <w:pPr>
      <w:spacing w:before="240" w:after="60" w:line="312" w:lineRule="auto"/>
      <w:jc w:val="center"/>
      <w:outlineLvl w:val="1"/>
    </w:pPr>
    <w:rPr>
      <w:rFonts w:ascii="Calibri Light" w:eastAsia="黑体" w:hAnsi="Calibri Light"/>
      <w:bCs/>
      <w:kern w:val="28"/>
      <w:sz w:val="24"/>
      <w:szCs w:val="32"/>
      <w:lang w:eastAsia="zh-CN"/>
    </w:rPr>
  </w:style>
  <w:style w:type="character" w:customStyle="1" w:styleId="1b">
    <w:name w:val="副标题 字符1"/>
    <w:uiPriority w:val="11"/>
    <w:rsid w:val="00152C14"/>
    <w:rPr>
      <w:rFonts w:ascii="等线 Light" w:eastAsia="宋体" w:hAnsi="等线 Light" w:cs="Times New Roman"/>
      <w:b/>
      <w:bCs/>
      <w:kern w:val="28"/>
      <w:sz w:val="32"/>
      <w:szCs w:val="32"/>
      <w:lang w:eastAsia="ko-KR"/>
    </w:rPr>
  </w:style>
  <w:style w:type="paragraph" w:styleId="ac">
    <w:name w:val="List Paragraph"/>
    <w:basedOn w:val="a"/>
    <w:uiPriority w:val="99"/>
    <w:qFormat/>
    <w:rsid w:val="00152C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3D7FB-7FB8-4238-BFB7-D6FA769A6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899</Words>
  <Characters>5967</Characters>
  <Application>Microsoft Office Word</Application>
  <DocSecurity>0</DocSecurity>
  <PresentationFormat/>
  <Lines>175</Lines>
  <Paragraphs>86</Paragraphs>
  <Slides>0</Slides>
  <Notes>0</Notes>
  <HiddenSlides>0</HiddenSlides>
  <MMClips>0</MMClips>
  <ScaleCrop>false</ScaleCrop>
  <Company>微软中国</Company>
  <LinksUpToDate>false</LinksUpToDate>
  <CharactersWithSpaces>9780</CharactersWithSpaces>
  <SharedDoc>false</SharedDoc>
  <HLinks>
    <vt:vector size="18" baseType="variant">
      <vt:variant>
        <vt:i4>6357066</vt:i4>
      </vt:variant>
      <vt:variant>
        <vt:i4>6</vt:i4>
      </vt:variant>
      <vt:variant>
        <vt:i4>0</vt:i4>
      </vt:variant>
      <vt:variant>
        <vt:i4>5</vt:i4>
      </vt:variant>
      <vt:variant>
        <vt:lpwstr>mailto:qianlei@tcl.com</vt:lpwstr>
      </vt:variant>
      <vt:variant>
        <vt:lpwstr/>
      </vt:variant>
      <vt:variant>
        <vt:i4>6488146</vt:i4>
      </vt:variant>
      <vt:variant>
        <vt:i4>3</vt:i4>
      </vt:variant>
      <vt:variant>
        <vt:i4>0</vt:i4>
      </vt:variant>
      <vt:variant>
        <vt:i4>5</vt:i4>
      </vt:variant>
      <vt:variant>
        <vt:lpwstr>mailto:yuanhui.zheng@fzu.edu.cn</vt:lpwstr>
      </vt:variant>
      <vt:variant>
        <vt:lpwstr/>
      </vt:variant>
      <vt:variant>
        <vt:i4>5767216</vt:i4>
      </vt:variant>
      <vt:variant>
        <vt:i4>0</vt:i4>
      </vt:variant>
      <vt:variant>
        <vt:i4>0</vt:i4>
      </vt:variant>
      <vt:variant>
        <vt:i4>5</vt:i4>
      </vt:variant>
      <vt:variant>
        <vt:lpwstr>mailto:fsli@fz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cp:lastModifiedBy>刘 洋</cp:lastModifiedBy>
  <cp:revision>5</cp:revision>
  <dcterms:created xsi:type="dcterms:W3CDTF">2019-04-15T11:02:00Z</dcterms:created>
  <dcterms:modified xsi:type="dcterms:W3CDTF">2019-04-1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